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3E478" w14:textId="365A15B0" w:rsidR="00E935B5" w:rsidRPr="00F20699" w:rsidRDefault="00E935B5">
      <w:pPr>
        <w:rPr>
          <w:rFonts w:ascii="Arial" w:hAnsi="Arial" w:cs="Arial"/>
          <w:sz w:val="20"/>
          <w:szCs w:val="20"/>
        </w:rPr>
      </w:pPr>
      <w:bookmarkStart w:id="0" w:name="OLE_LINK1"/>
      <w:r w:rsidRPr="00F20699">
        <w:rPr>
          <w:rFonts w:ascii="Arial" w:hAnsi="Arial" w:cs="Arial"/>
          <w:sz w:val="20"/>
          <w:szCs w:val="20"/>
        </w:rPr>
        <w:t>Table S2</w:t>
      </w:r>
      <w:r w:rsidR="003B6655" w:rsidRPr="00F20699">
        <w:rPr>
          <w:rFonts w:ascii="Arial" w:hAnsi="Arial" w:cs="Arial"/>
          <w:sz w:val="20"/>
          <w:szCs w:val="20"/>
        </w:rPr>
        <w:t>a</w:t>
      </w:r>
      <w:r w:rsidRPr="00F20699">
        <w:rPr>
          <w:rFonts w:ascii="Arial" w:hAnsi="Arial" w:cs="Arial"/>
          <w:sz w:val="20"/>
          <w:szCs w:val="20"/>
        </w:rPr>
        <w:t xml:space="preserve"> Evaluation of the </w:t>
      </w:r>
      <w:r w:rsidR="003B6655" w:rsidRPr="00F20699">
        <w:rPr>
          <w:rFonts w:ascii="Arial" w:hAnsi="Arial" w:cs="Arial"/>
          <w:sz w:val="20"/>
          <w:szCs w:val="20"/>
        </w:rPr>
        <w:t>HA</w:t>
      </w:r>
      <w:r w:rsidRPr="00F20699">
        <w:rPr>
          <w:rFonts w:ascii="Arial" w:hAnsi="Arial" w:cs="Arial"/>
          <w:sz w:val="20"/>
          <w:szCs w:val="20"/>
        </w:rPr>
        <w:t>-specific IgG</w:t>
      </w:r>
      <w:r w:rsidR="00EA53AC" w:rsidRPr="00F20699">
        <w:rPr>
          <w:rFonts w:ascii="Arial" w:hAnsi="Arial" w:cs="Arial"/>
          <w:sz w:val="20"/>
          <w:szCs w:val="20"/>
        </w:rPr>
        <w:t xml:space="preserve"> endpoint tit</w:t>
      </w:r>
      <w:r w:rsidR="00CE7E49">
        <w:rPr>
          <w:rFonts w:ascii="Arial" w:hAnsi="Arial" w:cs="Arial" w:hint="eastAsia"/>
          <w:sz w:val="20"/>
          <w:szCs w:val="20"/>
        </w:rPr>
        <w:t>res</w:t>
      </w:r>
      <w:r w:rsidRPr="00F20699">
        <w:rPr>
          <w:rFonts w:ascii="Arial" w:hAnsi="Arial" w:cs="Arial"/>
          <w:sz w:val="20"/>
          <w:szCs w:val="20"/>
        </w:rPr>
        <w:t xml:space="preserve"> in mice.</w:t>
      </w:r>
    </w:p>
    <w:p w14:paraId="6901B076" w14:textId="77777777" w:rsidR="003B6655" w:rsidRDefault="003B665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280" w:type="dxa"/>
        <w:tblLook w:val="04A0" w:firstRow="1" w:lastRow="0" w:firstColumn="1" w:lastColumn="0" w:noHBand="0" w:noVBand="1"/>
      </w:tblPr>
      <w:tblGrid>
        <w:gridCol w:w="984"/>
        <w:gridCol w:w="578"/>
        <w:gridCol w:w="578"/>
        <w:gridCol w:w="578"/>
        <w:gridCol w:w="578"/>
        <w:gridCol w:w="578"/>
        <w:gridCol w:w="578"/>
        <w:gridCol w:w="650"/>
        <w:gridCol w:w="650"/>
        <w:gridCol w:w="650"/>
        <w:gridCol w:w="578"/>
        <w:gridCol w:w="650"/>
        <w:gridCol w:w="650"/>
      </w:tblGrid>
      <w:tr w:rsidR="004C24F3" w:rsidRPr="00885AC7" w14:paraId="6614F3FB" w14:textId="77777777" w:rsidTr="004C24F3">
        <w:trPr>
          <w:trHeight w:val="676"/>
        </w:trPr>
        <w:tc>
          <w:tcPr>
            <w:tcW w:w="1129" w:type="dxa"/>
            <w:tcBorders>
              <w:tl2br w:val="single" w:sz="4" w:space="0" w:color="auto"/>
            </w:tcBorders>
          </w:tcPr>
          <w:p w14:paraId="211A8B7E" w14:textId="77777777" w:rsidR="003B6655" w:rsidRPr="00F20699" w:rsidRDefault="003B6655" w:rsidP="00293D8B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  <w:r w:rsidRPr="00F20699">
              <w:rPr>
                <w:rFonts w:ascii="Arial" w:hAnsi="Arial" w:cs="Arial"/>
                <w:sz w:val="16"/>
                <w:szCs w:val="16"/>
              </w:rPr>
              <w:t>Days</w:t>
            </w:r>
          </w:p>
          <w:p w14:paraId="1C6F2257" w14:textId="77777777" w:rsidR="003B6655" w:rsidRPr="00885AC7" w:rsidRDefault="003B6655" w:rsidP="00871DAC">
            <w:pPr>
              <w:ind w:firstLineChars="400" w:firstLine="520"/>
              <w:rPr>
                <w:rFonts w:ascii="Arial" w:hAnsi="Arial" w:cs="Arial"/>
                <w:sz w:val="13"/>
                <w:szCs w:val="13"/>
              </w:rPr>
            </w:pPr>
          </w:p>
          <w:p w14:paraId="4B9C1C83" w14:textId="0540C6E2" w:rsidR="003B6655" w:rsidRPr="00F20699" w:rsidRDefault="003B6655">
            <w:pPr>
              <w:rPr>
                <w:rFonts w:ascii="Arial" w:hAnsi="Arial" w:cs="Arial"/>
                <w:sz w:val="16"/>
                <w:szCs w:val="16"/>
              </w:rPr>
            </w:pPr>
            <w:r w:rsidRPr="00F20699">
              <w:rPr>
                <w:rFonts w:ascii="Arial" w:hAnsi="Arial" w:cs="Arial"/>
                <w:sz w:val="16"/>
                <w:szCs w:val="16"/>
              </w:rPr>
              <w:t>Groups</w:t>
            </w:r>
          </w:p>
        </w:tc>
        <w:tc>
          <w:tcPr>
            <w:tcW w:w="3323" w:type="dxa"/>
            <w:gridSpan w:val="6"/>
          </w:tcPr>
          <w:p w14:paraId="04EFB637" w14:textId="77777777" w:rsidR="003B6655" w:rsidRPr="00885AC7" w:rsidRDefault="003B6655" w:rsidP="00871D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14:paraId="498402FB" w14:textId="3BAA0788" w:rsidR="003B6655" w:rsidRPr="00F20699" w:rsidRDefault="003B6655" w:rsidP="00871D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0699">
              <w:rPr>
                <w:rFonts w:ascii="Arial" w:hAnsi="Arial" w:cs="Arial"/>
                <w:sz w:val="16"/>
                <w:szCs w:val="16"/>
              </w:rPr>
              <w:t>21 days (Prime)</w:t>
            </w:r>
          </w:p>
        </w:tc>
        <w:tc>
          <w:tcPr>
            <w:tcW w:w="3828" w:type="dxa"/>
            <w:gridSpan w:val="6"/>
          </w:tcPr>
          <w:p w14:paraId="309832BD" w14:textId="77777777" w:rsidR="003B6655" w:rsidRPr="00885AC7" w:rsidRDefault="003B6655" w:rsidP="00871DA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14:paraId="23C56088" w14:textId="7B2E0C3B" w:rsidR="003B6655" w:rsidRPr="00F20699" w:rsidRDefault="003B6655" w:rsidP="00871D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0699">
              <w:rPr>
                <w:rFonts w:ascii="Arial" w:hAnsi="Arial" w:cs="Arial"/>
                <w:sz w:val="16"/>
                <w:szCs w:val="16"/>
              </w:rPr>
              <w:t>49 days (Boost)</w:t>
            </w:r>
          </w:p>
        </w:tc>
      </w:tr>
      <w:tr w:rsidR="00293D8B" w:rsidRPr="00885AC7" w14:paraId="374A7055" w14:textId="77777777" w:rsidTr="004C24F3">
        <w:trPr>
          <w:trHeight w:val="347"/>
        </w:trPr>
        <w:tc>
          <w:tcPr>
            <w:tcW w:w="1129" w:type="dxa"/>
          </w:tcPr>
          <w:p w14:paraId="4CE0D553" w14:textId="03A8B449" w:rsidR="003B6655" w:rsidRPr="004C24F3" w:rsidRDefault="003B6655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PBS</w:t>
            </w:r>
          </w:p>
        </w:tc>
        <w:tc>
          <w:tcPr>
            <w:tcW w:w="433" w:type="dxa"/>
          </w:tcPr>
          <w:p w14:paraId="3B0DA43D" w14:textId="53C8AA95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15628411" w14:textId="753DBD2D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7F7133B9" w14:textId="00F24719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4DA3F36" w14:textId="789232C3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3B7CFF6" w14:textId="2651E5F3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7A98D194" w14:textId="32A67A7F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36E442E8" w14:textId="645C0D84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6DE78409" w14:textId="3A7F6F2C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65C15197" w14:textId="29203786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446405AA" w14:textId="7199EFCB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4C3A359B" w14:textId="118B003C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31697F6E" w14:textId="119222E3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</w:t>
            </w:r>
          </w:p>
        </w:tc>
      </w:tr>
      <w:tr w:rsidR="00293D8B" w:rsidRPr="00885AC7" w14:paraId="5E9792CF" w14:textId="77777777" w:rsidTr="004C24F3">
        <w:trPr>
          <w:trHeight w:val="347"/>
        </w:trPr>
        <w:tc>
          <w:tcPr>
            <w:tcW w:w="1129" w:type="dxa"/>
          </w:tcPr>
          <w:p w14:paraId="3DC450C2" w14:textId="55B1BC4F" w:rsidR="003B6655" w:rsidRPr="004C24F3" w:rsidRDefault="003B6655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QIV</w:t>
            </w:r>
          </w:p>
        </w:tc>
        <w:tc>
          <w:tcPr>
            <w:tcW w:w="433" w:type="dxa"/>
          </w:tcPr>
          <w:p w14:paraId="65E51FE3" w14:textId="6EAC71B6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00</w:t>
            </w:r>
          </w:p>
        </w:tc>
        <w:tc>
          <w:tcPr>
            <w:tcW w:w="578" w:type="dxa"/>
          </w:tcPr>
          <w:p w14:paraId="22053B3B" w14:textId="4EB7B73B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00</w:t>
            </w:r>
          </w:p>
        </w:tc>
        <w:tc>
          <w:tcPr>
            <w:tcW w:w="578" w:type="dxa"/>
          </w:tcPr>
          <w:p w14:paraId="3DBE1243" w14:textId="764F045B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00</w:t>
            </w:r>
          </w:p>
        </w:tc>
        <w:tc>
          <w:tcPr>
            <w:tcW w:w="578" w:type="dxa"/>
          </w:tcPr>
          <w:p w14:paraId="3FCF6749" w14:textId="59DBDCB6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2000</w:t>
            </w:r>
          </w:p>
        </w:tc>
        <w:tc>
          <w:tcPr>
            <w:tcW w:w="578" w:type="dxa"/>
          </w:tcPr>
          <w:p w14:paraId="12BA3849" w14:textId="1F159355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2000</w:t>
            </w:r>
          </w:p>
        </w:tc>
        <w:tc>
          <w:tcPr>
            <w:tcW w:w="578" w:type="dxa"/>
          </w:tcPr>
          <w:p w14:paraId="514958B1" w14:textId="746A1D89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1000</w:t>
            </w:r>
          </w:p>
        </w:tc>
        <w:tc>
          <w:tcPr>
            <w:tcW w:w="650" w:type="dxa"/>
          </w:tcPr>
          <w:p w14:paraId="24A4040D" w14:textId="67B58A4F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4000</w:t>
            </w:r>
          </w:p>
        </w:tc>
        <w:tc>
          <w:tcPr>
            <w:tcW w:w="650" w:type="dxa"/>
          </w:tcPr>
          <w:p w14:paraId="433C1CF9" w14:textId="433F79E9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4000</w:t>
            </w:r>
          </w:p>
        </w:tc>
        <w:tc>
          <w:tcPr>
            <w:tcW w:w="650" w:type="dxa"/>
          </w:tcPr>
          <w:p w14:paraId="74305A6A" w14:textId="597D88C6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4000</w:t>
            </w:r>
          </w:p>
        </w:tc>
        <w:tc>
          <w:tcPr>
            <w:tcW w:w="578" w:type="dxa"/>
          </w:tcPr>
          <w:p w14:paraId="7E098C2A" w14:textId="5E51E212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4000</w:t>
            </w:r>
          </w:p>
        </w:tc>
        <w:tc>
          <w:tcPr>
            <w:tcW w:w="650" w:type="dxa"/>
          </w:tcPr>
          <w:p w14:paraId="4F532A9B" w14:textId="541AB0E5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2000</w:t>
            </w:r>
          </w:p>
        </w:tc>
        <w:tc>
          <w:tcPr>
            <w:tcW w:w="650" w:type="dxa"/>
          </w:tcPr>
          <w:p w14:paraId="7136CE5C" w14:textId="1618B437" w:rsidR="003B6655" w:rsidRPr="00885AC7" w:rsidRDefault="00EA53AC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/>
                <w:sz w:val="13"/>
                <w:szCs w:val="13"/>
              </w:rPr>
              <w:t>2000</w:t>
            </w:r>
          </w:p>
        </w:tc>
      </w:tr>
      <w:tr w:rsidR="00293D8B" w:rsidRPr="00885AC7" w14:paraId="582FF05D" w14:textId="77777777" w:rsidTr="004C24F3">
        <w:trPr>
          <w:trHeight w:val="347"/>
        </w:trPr>
        <w:tc>
          <w:tcPr>
            <w:tcW w:w="1129" w:type="dxa"/>
          </w:tcPr>
          <w:p w14:paraId="77E804E9" w14:textId="7F7DD446" w:rsidR="003B6655" w:rsidRPr="004C24F3" w:rsidRDefault="003B6655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rHA</w:t>
            </w:r>
          </w:p>
        </w:tc>
        <w:tc>
          <w:tcPr>
            <w:tcW w:w="433" w:type="dxa"/>
          </w:tcPr>
          <w:p w14:paraId="0F36E0C4" w14:textId="142AB401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0</w:t>
            </w:r>
          </w:p>
        </w:tc>
        <w:tc>
          <w:tcPr>
            <w:tcW w:w="578" w:type="dxa"/>
          </w:tcPr>
          <w:p w14:paraId="4759772D" w14:textId="69A3D6DA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0</w:t>
            </w:r>
          </w:p>
        </w:tc>
        <w:tc>
          <w:tcPr>
            <w:tcW w:w="578" w:type="dxa"/>
          </w:tcPr>
          <w:p w14:paraId="4E3DC71F" w14:textId="2DAC0246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0</w:t>
            </w:r>
          </w:p>
        </w:tc>
        <w:tc>
          <w:tcPr>
            <w:tcW w:w="578" w:type="dxa"/>
          </w:tcPr>
          <w:p w14:paraId="330CDEEF" w14:textId="51CEA7D7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0</w:t>
            </w:r>
          </w:p>
        </w:tc>
        <w:tc>
          <w:tcPr>
            <w:tcW w:w="578" w:type="dxa"/>
          </w:tcPr>
          <w:p w14:paraId="0FD1352B" w14:textId="16A409D6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0</w:t>
            </w:r>
          </w:p>
        </w:tc>
        <w:tc>
          <w:tcPr>
            <w:tcW w:w="578" w:type="dxa"/>
          </w:tcPr>
          <w:p w14:paraId="00BEC735" w14:textId="3EB0B507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0</w:t>
            </w:r>
          </w:p>
        </w:tc>
        <w:tc>
          <w:tcPr>
            <w:tcW w:w="650" w:type="dxa"/>
          </w:tcPr>
          <w:p w14:paraId="7196F302" w14:textId="2B18C749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00</w:t>
            </w:r>
          </w:p>
        </w:tc>
        <w:tc>
          <w:tcPr>
            <w:tcW w:w="650" w:type="dxa"/>
          </w:tcPr>
          <w:p w14:paraId="46F58624" w14:textId="55CD34F2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00</w:t>
            </w:r>
          </w:p>
        </w:tc>
        <w:tc>
          <w:tcPr>
            <w:tcW w:w="650" w:type="dxa"/>
          </w:tcPr>
          <w:p w14:paraId="5427FB01" w14:textId="77050E75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0</w:t>
            </w:r>
          </w:p>
        </w:tc>
        <w:tc>
          <w:tcPr>
            <w:tcW w:w="578" w:type="dxa"/>
          </w:tcPr>
          <w:p w14:paraId="1CD52CBB" w14:textId="3182F90A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00</w:t>
            </w:r>
          </w:p>
        </w:tc>
        <w:tc>
          <w:tcPr>
            <w:tcW w:w="650" w:type="dxa"/>
          </w:tcPr>
          <w:p w14:paraId="3921D3D5" w14:textId="57DB3DC6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0</w:t>
            </w:r>
          </w:p>
        </w:tc>
        <w:tc>
          <w:tcPr>
            <w:tcW w:w="650" w:type="dxa"/>
          </w:tcPr>
          <w:p w14:paraId="67F25EE9" w14:textId="076DAC0B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00</w:t>
            </w:r>
          </w:p>
        </w:tc>
      </w:tr>
      <w:tr w:rsidR="00293D8B" w:rsidRPr="00885AC7" w14:paraId="731B7906" w14:textId="77777777" w:rsidTr="004C24F3">
        <w:trPr>
          <w:trHeight w:val="347"/>
        </w:trPr>
        <w:tc>
          <w:tcPr>
            <w:tcW w:w="1129" w:type="dxa"/>
          </w:tcPr>
          <w:p w14:paraId="42250E88" w14:textId="64CD938D" w:rsidR="003B6655" w:rsidRPr="004C24F3" w:rsidRDefault="003B6655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HA-f</w:t>
            </w:r>
          </w:p>
        </w:tc>
        <w:tc>
          <w:tcPr>
            <w:tcW w:w="433" w:type="dxa"/>
          </w:tcPr>
          <w:p w14:paraId="31875AB9" w14:textId="56A9B42A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578" w:type="dxa"/>
          </w:tcPr>
          <w:p w14:paraId="30B03F47" w14:textId="38178399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00</w:t>
            </w:r>
          </w:p>
        </w:tc>
        <w:tc>
          <w:tcPr>
            <w:tcW w:w="578" w:type="dxa"/>
          </w:tcPr>
          <w:p w14:paraId="747858FD" w14:textId="3C7E1A03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578" w:type="dxa"/>
          </w:tcPr>
          <w:p w14:paraId="47FAC5B7" w14:textId="759409EF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</w:t>
            </w:r>
          </w:p>
        </w:tc>
        <w:tc>
          <w:tcPr>
            <w:tcW w:w="578" w:type="dxa"/>
          </w:tcPr>
          <w:p w14:paraId="7A7FD538" w14:textId="46109549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578" w:type="dxa"/>
          </w:tcPr>
          <w:p w14:paraId="1E4512FF" w14:textId="294FDDBF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650" w:type="dxa"/>
          </w:tcPr>
          <w:p w14:paraId="6F521EB0" w14:textId="510F80CE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  <w:tc>
          <w:tcPr>
            <w:tcW w:w="650" w:type="dxa"/>
          </w:tcPr>
          <w:p w14:paraId="3C703595" w14:textId="6BB67890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650" w:type="dxa"/>
          </w:tcPr>
          <w:p w14:paraId="37C4617B" w14:textId="606D76A6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  <w:tc>
          <w:tcPr>
            <w:tcW w:w="578" w:type="dxa"/>
          </w:tcPr>
          <w:p w14:paraId="03DC890C" w14:textId="5DFA019D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  <w:tc>
          <w:tcPr>
            <w:tcW w:w="650" w:type="dxa"/>
          </w:tcPr>
          <w:p w14:paraId="3E825146" w14:textId="0B1B50A6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</w:t>
            </w:r>
          </w:p>
        </w:tc>
        <w:tc>
          <w:tcPr>
            <w:tcW w:w="650" w:type="dxa"/>
          </w:tcPr>
          <w:p w14:paraId="3E3E3246" w14:textId="72655E4D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</w:tr>
      <w:tr w:rsidR="00293D8B" w:rsidRPr="00885AC7" w14:paraId="760EC0F4" w14:textId="77777777" w:rsidTr="004C24F3">
        <w:trPr>
          <w:trHeight w:val="358"/>
        </w:trPr>
        <w:tc>
          <w:tcPr>
            <w:tcW w:w="1129" w:type="dxa"/>
          </w:tcPr>
          <w:p w14:paraId="7FFED3F6" w14:textId="4856818B" w:rsidR="003B6655" w:rsidRPr="004C24F3" w:rsidRDefault="003B6655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HM-f</w:t>
            </w:r>
          </w:p>
        </w:tc>
        <w:tc>
          <w:tcPr>
            <w:tcW w:w="433" w:type="dxa"/>
          </w:tcPr>
          <w:p w14:paraId="7FF4C12B" w14:textId="596F9F8B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  <w:tc>
          <w:tcPr>
            <w:tcW w:w="578" w:type="dxa"/>
          </w:tcPr>
          <w:p w14:paraId="6BA39CD5" w14:textId="6CB62DA2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578" w:type="dxa"/>
          </w:tcPr>
          <w:p w14:paraId="7EC48E49" w14:textId="778F410B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</w:t>
            </w:r>
          </w:p>
        </w:tc>
        <w:tc>
          <w:tcPr>
            <w:tcW w:w="578" w:type="dxa"/>
          </w:tcPr>
          <w:p w14:paraId="559390E9" w14:textId="44327ACC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</w:t>
            </w:r>
          </w:p>
        </w:tc>
        <w:tc>
          <w:tcPr>
            <w:tcW w:w="578" w:type="dxa"/>
          </w:tcPr>
          <w:p w14:paraId="192B275E" w14:textId="32A34EF8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578" w:type="dxa"/>
          </w:tcPr>
          <w:p w14:paraId="6FC933B7" w14:textId="7C329268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  <w:tc>
          <w:tcPr>
            <w:tcW w:w="650" w:type="dxa"/>
          </w:tcPr>
          <w:p w14:paraId="7A1413DF" w14:textId="4FF73FD0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</w:t>
            </w:r>
          </w:p>
        </w:tc>
        <w:tc>
          <w:tcPr>
            <w:tcW w:w="650" w:type="dxa"/>
          </w:tcPr>
          <w:p w14:paraId="6F4B4121" w14:textId="28694D83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</w:t>
            </w:r>
          </w:p>
        </w:tc>
        <w:tc>
          <w:tcPr>
            <w:tcW w:w="650" w:type="dxa"/>
          </w:tcPr>
          <w:p w14:paraId="350E7737" w14:textId="6B242EC2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  <w:tc>
          <w:tcPr>
            <w:tcW w:w="578" w:type="dxa"/>
          </w:tcPr>
          <w:p w14:paraId="070045F0" w14:textId="68DD8760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  <w:tc>
          <w:tcPr>
            <w:tcW w:w="650" w:type="dxa"/>
          </w:tcPr>
          <w:p w14:paraId="3087AA35" w14:textId="08C2B360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  <w:tc>
          <w:tcPr>
            <w:tcW w:w="650" w:type="dxa"/>
          </w:tcPr>
          <w:p w14:paraId="54FFD803" w14:textId="64F92AE6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</w:t>
            </w:r>
          </w:p>
        </w:tc>
      </w:tr>
      <w:tr w:rsidR="00293D8B" w:rsidRPr="00885AC7" w14:paraId="3643928B" w14:textId="77777777" w:rsidTr="004C24F3">
        <w:trPr>
          <w:trHeight w:val="347"/>
        </w:trPr>
        <w:tc>
          <w:tcPr>
            <w:tcW w:w="1129" w:type="dxa"/>
          </w:tcPr>
          <w:p w14:paraId="2F0D56FD" w14:textId="3AD2C314" w:rsidR="003B6655" w:rsidRPr="004C24F3" w:rsidRDefault="003B6655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CHM-f</w:t>
            </w:r>
          </w:p>
        </w:tc>
        <w:tc>
          <w:tcPr>
            <w:tcW w:w="433" w:type="dxa"/>
          </w:tcPr>
          <w:p w14:paraId="2182A20A" w14:textId="41D3E0AF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578" w:type="dxa"/>
          </w:tcPr>
          <w:p w14:paraId="2B8F156D" w14:textId="66E1BBDB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578" w:type="dxa"/>
          </w:tcPr>
          <w:p w14:paraId="2B35CE7D" w14:textId="36BDB0BD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600</w:t>
            </w:r>
          </w:p>
        </w:tc>
        <w:tc>
          <w:tcPr>
            <w:tcW w:w="578" w:type="dxa"/>
          </w:tcPr>
          <w:p w14:paraId="4A3F6DB9" w14:textId="2D9CF54D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600</w:t>
            </w:r>
          </w:p>
        </w:tc>
        <w:tc>
          <w:tcPr>
            <w:tcW w:w="578" w:type="dxa"/>
          </w:tcPr>
          <w:p w14:paraId="7E6123A7" w14:textId="1405BEBC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578" w:type="dxa"/>
          </w:tcPr>
          <w:p w14:paraId="77B1495F" w14:textId="71DF9713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650" w:type="dxa"/>
          </w:tcPr>
          <w:p w14:paraId="5244790C" w14:textId="33961250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2400</w:t>
            </w:r>
          </w:p>
        </w:tc>
        <w:tc>
          <w:tcPr>
            <w:tcW w:w="650" w:type="dxa"/>
          </w:tcPr>
          <w:p w14:paraId="27E4B3DA" w14:textId="5CA483EE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650" w:type="dxa"/>
          </w:tcPr>
          <w:p w14:paraId="0BD47AA8" w14:textId="5C6FB930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578" w:type="dxa"/>
          </w:tcPr>
          <w:p w14:paraId="717224F1" w14:textId="131009A3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650" w:type="dxa"/>
          </w:tcPr>
          <w:p w14:paraId="43002E4E" w14:textId="4D139C12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2400</w:t>
            </w:r>
          </w:p>
        </w:tc>
        <w:tc>
          <w:tcPr>
            <w:tcW w:w="650" w:type="dxa"/>
          </w:tcPr>
          <w:p w14:paraId="4F8B8394" w14:textId="531BA22A" w:rsidR="003B6655" w:rsidRPr="00885AC7" w:rsidRDefault="004C24F3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2400</w:t>
            </w:r>
          </w:p>
        </w:tc>
      </w:tr>
      <w:tr w:rsidR="00293D8B" w:rsidRPr="00885AC7" w14:paraId="6BC59C83" w14:textId="77777777" w:rsidTr="004C24F3">
        <w:trPr>
          <w:trHeight w:val="347"/>
        </w:trPr>
        <w:tc>
          <w:tcPr>
            <w:tcW w:w="1129" w:type="dxa"/>
          </w:tcPr>
          <w:p w14:paraId="5959A6CD" w14:textId="03B98551" w:rsidR="003B6655" w:rsidRPr="004C24F3" w:rsidRDefault="003B6655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rHA/CpG</w:t>
            </w:r>
          </w:p>
        </w:tc>
        <w:tc>
          <w:tcPr>
            <w:tcW w:w="433" w:type="dxa"/>
          </w:tcPr>
          <w:p w14:paraId="6712342F" w14:textId="36D5930E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1000</w:t>
            </w:r>
          </w:p>
        </w:tc>
        <w:tc>
          <w:tcPr>
            <w:tcW w:w="578" w:type="dxa"/>
          </w:tcPr>
          <w:p w14:paraId="4068D1D4" w14:textId="0C676FB4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2000</w:t>
            </w:r>
          </w:p>
        </w:tc>
        <w:tc>
          <w:tcPr>
            <w:tcW w:w="578" w:type="dxa"/>
          </w:tcPr>
          <w:p w14:paraId="10469B4B" w14:textId="7DD61CE3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1000</w:t>
            </w:r>
          </w:p>
        </w:tc>
        <w:tc>
          <w:tcPr>
            <w:tcW w:w="578" w:type="dxa"/>
          </w:tcPr>
          <w:p w14:paraId="7FC04796" w14:textId="5E8360B6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2000</w:t>
            </w:r>
          </w:p>
        </w:tc>
        <w:tc>
          <w:tcPr>
            <w:tcW w:w="578" w:type="dxa"/>
          </w:tcPr>
          <w:p w14:paraId="0E87404E" w14:textId="57EF9FA0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2000</w:t>
            </w:r>
          </w:p>
        </w:tc>
        <w:tc>
          <w:tcPr>
            <w:tcW w:w="578" w:type="dxa"/>
          </w:tcPr>
          <w:p w14:paraId="242AFBFC" w14:textId="02593EBA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2000</w:t>
            </w:r>
          </w:p>
        </w:tc>
        <w:tc>
          <w:tcPr>
            <w:tcW w:w="650" w:type="dxa"/>
          </w:tcPr>
          <w:p w14:paraId="30127EEE" w14:textId="6827A4CF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00</w:t>
            </w:r>
          </w:p>
        </w:tc>
        <w:tc>
          <w:tcPr>
            <w:tcW w:w="650" w:type="dxa"/>
          </w:tcPr>
          <w:p w14:paraId="509C4907" w14:textId="2886B507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000</w:t>
            </w:r>
          </w:p>
        </w:tc>
        <w:tc>
          <w:tcPr>
            <w:tcW w:w="650" w:type="dxa"/>
          </w:tcPr>
          <w:p w14:paraId="16AA5FD9" w14:textId="2EEB4A02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00</w:t>
            </w:r>
          </w:p>
        </w:tc>
        <w:tc>
          <w:tcPr>
            <w:tcW w:w="578" w:type="dxa"/>
          </w:tcPr>
          <w:p w14:paraId="212BB431" w14:textId="45D02BFB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00</w:t>
            </w:r>
          </w:p>
        </w:tc>
        <w:tc>
          <w:tcPr>
            <w:tcW w:w="650" w:type="dxa"/>
          </w:tcPr>
          <w:p w14:paraId="24AC83A9" w14:textId="398E7880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00</w:t>
            </w:r>
          </w:p>
        </w:tc>
        <w:tc>
          <w:tcPr>
            <w:tcW w:w="650" w:type="dxa"/>
          </w:tcPr>
          <w:p w14:paraId="62798A90" w14:textId="5DA3C85C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00</w:t>
            </w:r>
          </w:p>
        </w:tc>
      </w:tr>
      <w:tr w:rsidR="00293D8B" w:rsidRPr="00885AC7" w14:paraId="0A817CEA" w14:textId="77777777" w:rsidTr="004C24F3">
        <w:trPr>
          <w:trHeight w:val="347"/>
        </w:trPr>
        <w:tc>
          <w:tcPr>
            <w:tcW w:w="1129" w:type="dxa"/>
          </w:tcPr>
          <w:p w14:paraId="17124481" w14:textId="474855DD" w:rsidR="003B6655" w:rsidRPr="004C24F3" w:rsidRDefault="003B6655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HA-f/CpG</w:t>
            </w:r>
          </w:p>
        </w:tc>
        <w:tc>
          <w:tcPr>
            <w:tcW w:w="433" w:type="dxa"/>
          </w:tcPr>
          <w:p w14:paraId="10789F71" w14:textId="0BE02409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7E895AA9" w14:textId="424F9719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  <w:tc>
          <w:tcPr>
            <w:tcW w:w="578" w:type="dxa"/>
          </w:tcPr>
          <w:p w14:paraId="7667F077" w14:textId="284500C7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8000</w:t>
            </w:r>
          </w:p>
        </w:tc>
        <w:tc>
          <w:tcPr>
            <w:tcW w:w="578" w:type="dxa"/>
          </w:tcPr>
          <w:p w14:paraId="0C80F4CD" w14:textId="5C3E9FA3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4A3C21C8" w14:textId="41F46032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  <w:tc>
          <w:tcPr>
            <w:tcW w:w="578" w:type="dxa"/>
          </w:tcPr>
          <w:p w14:paraId="0DFF15B1" w14:textId="5FA7F89C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 w:rsidRPr="00885AC7"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  <w:tc>
          <w:tcPr>
            <w:tcW w:w="650" w:type="dxa"/>
          </w:tcPr>
          <w:p w14:paraId="1404EEC0" w14:textId="3F656423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650" w:type="dxa"/>
          </w:tcPr>
          <w:p w14:paraId="1C47FF56" w14:textId="02ED7558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650" w:type="dxa"/>
          </w:tcPr>
          <w:p w14:paraId="111B59F1" w14:textId="5B9E8481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578" w:type="dxa"/>
          </w:tcPr>
          <w:p w14:paraId="615621E7" w14:textId="04267152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650" w:type="dxa"/>
          </w:tcPr>
          <w:p w14:paraId="405F9354" w14:textId="5B34DB9A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650" w:type="dxa"/>
          </w:tcPr>
          <w:p w14:paraId="47D67CE0" w14:textId="7821DE6B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</w:tr>
      <w:tr w:rsidR="00293D8B" w:rsidRPr="00885AC7" w14:paraId="311073E5" w14:textId="77777777" w:rsidTr="004C24F3">
        <w:trPr>
          <w:trHeight w:val="347"/>
        </w:trPr>
        <w:tc>
          <w:tcPr>
            <w:tcW w:w="1129" w:type="dxa"/>
          </w:tcPr>
          <w:p w14:paraId="24A1C0D3" w14:textId="118E26BB" w:rsidR="003B6655" w:rsidRPr="004C24F3" w:rsidRDefault="003B6655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HM-f/CpG</w:t>
            </w:r>
          </w:p>
        </w:tc>
        <w:tc>
          <w:tcPr>
            <w:tcW w:w="433" w:type="dxa"/>
          </w:tcPr>
          <w:p w14:paraId="2D7D1469" w14:textId="27282510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  <w:tc>
          <w:tcPr>
            <w:tcW w:w="578" w:type="dxa"/>
          </w:tcPr>
          <w:p w14:paraId="3284BB0A" w14:textId="6F6C99E4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  <w:tc>
          <w:tcPr>
            <w:tcW w:w="578" w:type="dxa"/>
          </w:tcPr>
          <w:p w14:paraId="29083FA2" w14:textId="72BE17F6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3C7DEAE4" w14:textId="05C194DA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000</w:t>
            </w:r>
          </w:p>
        </w:tc>
        <w:tc>
          <w:tcPr>
            <w:tcW w:w="578" w:type="dxa"/>
          </w:tcPr>
          <w:p w14:paraId="45A8F9C8" w14:textId="3D06EE56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00D45717" w14:textId="1A6D8292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000</w:t>
            </w:r>
          </w:p>
        </w:tc>
        <w:tc>
          <w:tcPr>
            <w:tcW w:w="650" w:type="dxa"/>
          </w:tcPr>
          <w:p w14:paraId="12DD8138" w14:textId="6931E574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650" w:type="dxa"/>
          </w:tcPr>
          <w:p w14:paraId="56B30F0B" w14:textId="7C7069FF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650" w:type="dxa"/>
          </w:tcPr>
          <w:p w14:paraId="2E5500B3" w14:textId="0A24E485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0</w:t>
            </w:r>
          </w:p>
        </w:tc>
        <w:tc>
          <w:tcPr>
            <w:tcW w:w="578" w:type="dxa"/>
          </w:tcPr>
          <w:p w14:paraId="0E08957E" w14:textId="73180A80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650" w:type="dxa"/>
          </w:tcPr>
          <w:p w14:paraId="7A5BBAAB" w14:textId="6C68561E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650" w:type="dxa"/>
          </w:tcPr>
          <w:p w14:paraId="278193D1" w14:textId="7EA42A9E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</w:tr>
      <w:tr w:rsidR="00293D8B" w:rsidRPr="00885AC7" w14:paraId="481F5DC0" w14:textId="77777777" w:rsidTr="004C24F3">
        <w:trPr>
          <w:trHeight w:val="358"/>
        </w:trPr>
        <w:tc>
          <w:tcPr>
            <w:tcW w:w="1129" w:type="dxa"/>
          </w:tcPr>
          <w:p w14:paraId="5F3AF028" w14:textId="01237B44" w:rsidR="003B6655" w:rsidRPr="004C24F3" w:rsidRDefault="003B6655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CHM-f/CpG</w:t>
            </w:r>
          </w:p>
        </w:tc>
        <w:tc>
          <w:tcPr>
            <w:tcW w:w="433" w:type="dxa"/>
          </w:tcPr>
          <w:p w14:paraId="0A752708" w14:textId="3E40D0E9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4B671BA6" w14:textId="3E8A2012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578" w:type="dxa"/>
          </w:tcPr>
          <w:p w14:paraId="4D9C7C8E" w14:textId="18168071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076337D8" w14:textId="4C13A858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04620E4C" w14:textId="697DAFDA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16E425E4" w14:textId="3BB3FCC2" w:rsidR="003B6655" w:rsidRPr="00885AC7" w:rsidRDefault="00885AC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650" w:type="dxa"/>
          </w:tcPr>
          <w:p w14:paraId="25B6FE07" w14:textId="706D637E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650" w:type="dxa"/>
          </w:tcPr>
          <w:p w14:paraId="783C18E6" w14:textId="3044C95B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0</w:t>
            </w:r>
          </w:p>
        </w:tc>
        <w:tc>
          <w:tcPr>
            <w:tcW w:w="650" w:type="dxa"/>
          </w:tcPr>
          <w:p w14:paraId="34941EE6" w14:textId="6EBBB611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0</w:t>
            </w:r>
          </w:p>
        </w:tc>
        <w:tc>
          <w:tcPr>
            <w:tcW w:w="578" w:type="dxa"/>
          </w:tcPr>
          <w:p w14:paraId="31723466" w14:textId="35A548B2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650" w:type="dxa"/>
          </w:tcPr>
          <w:p w14:paraId="0550F48A" w14:textId="0E7FAD3A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0</w:t>
            </w:r>
          </w:p>
        </w:tc>
        <w:tc>
          <w:tcPr>
            <w:tcW w:w="650" w:type="dxa"/>
          </w:tcPr>
          <w:p w14:paraId="76201700" w14:textId="0AA0332D" w:rsidR="003B6655" w:rsidRPr="00885AC7" w:rsidRDefault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0</w:t>
            </w:r>
          </w:p>
        </w:tc>
      </w:tr>
      <w:bookmarkEnd w:id="0"/>
    </w:tbl>
    <w:p w14:paraId="730566BA" w14:textId="77777777" w:rsidR="00E935B5" w:rsidRPr="00885AC7" w:rsidRDefault="00E935B5">
      <w:pPr>
        <w:rPr>
          <w:rFonts w:ascii="Times New Roman" w:hAnsi="Times New Roman" w:cs="Times New Roman"/>
          <w:sz w:val="13"/>
          <w:szCs w:val="13"/>
        </w:rPr>
      </w:pPr>
    </w:p>
    <w:p w14:paraId="3586BA06" w14:textId="77777777" w:rsidR="007315EE" w:rsidRPr="00885AC7" w:rsidRDefault="007315EE">
      <w:pPr>
        <w:rPr>
          <w:rFonts w:ascii="Times New Roman" w:hAnsi="Times New Roman" w:cs="Times New Roman"/>
          <w:sz w:val="15"/>
          <w:szCs w:val="15"/>
        </w:rPr>
      </w:pPr>
    </w:p>
    <w:p w14:paraId="137844EB" w14:textId="77777777" w:rsidR="007315EE" w:rsidRPr="00885AC7" w:rsidRDefault="007315EE">
      <w:pPr>
        <w:rPr>
          <w:rFonts w:ascii="Times New Roman" w:hAnsi="Times New Roman" w:cs="Times New Roman"/>
          <w:sz w:val="15"/>
          <w:szCs w:val="15"/>
        </w:rPr>
      </w:pPr>
    </w:p>
    <w:p w14:paraId="6BBB87EC" w14:textId="77777777" w:rsidR="007315EE" w:rsidRPr="00885AC7" w:rsidRDefault="007315EE">
      <w:pPr>
        <w:rPr>
          <w:rFonts w:ascii="Times New Roman" w:hAnsi="Times New Roman" w:cs="Times New Roman"/>
          <w:sz w:val="15"/>
          <w:szCs w:val="15"/>
        </w:rPr>
      </w:pPr>
    </w:p>
    <w:p w14:paraId="68E36EAD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1373238C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5802F5F3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62088D23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1C2B853A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19DF04BD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05D97520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79A29D40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7B794BA9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1C3646BF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0DCA2E69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14EC6A5A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67A5F07A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0C544D9E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39C04E4B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06BA1A1A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7C84B578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56457E15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5C4A3F2B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1A52A587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24B510C1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1AAF8DA9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6229B925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12F90F62" w14:textId="77777777" w:rsidR="007315EE" w:rsidRDefault="007315EE">
      <w:pPr>
        <w:rPr>
          <w:rFonts w:ascii="Times New Roman" w:hAnsi="Times New Roman" w:cs="Times New Roman"/>
          <w:sz w:val="24"/>
          <w:szCs w:val="24"/>
        </w:rPr>
      </w:pPr>
    </w:p>
    <w:p w14:paraId="69BFDBB9" w14:textId="4612768D" w:rsidR="007315EE" w:rsidRPr="00F20699" w:rsidRDefault="007315EE" w:rsidP="007315EE">
      <w:pPr>
        <w:rPr>
          <w:rFonts w:ascii="Arial" w:hAnsi="Arial" w:cs="Arial"/>
          <w:sz w:val="20"/>
          <w:szCs w:val="20"/>
        </w:rPr>
      </w:pPr>
      <w:r w:rsidRPr="00F20699">
        <w:rPr>
          <w:rFonts w:ascii="Arial" w:hAnsi="Arial" w:cs="Arial"/>
          <w:sz w:val="20"/>
          <w:szCs w:val="20"/>
        </w:rPr>
        <w:lastRenderedPageBreak/>
        <w:t xml:space="preserve">Table S2b Evaluation of </w:t>
      </w:r>
      <w:r w:rsidR="00293D8B" w:rsidRPr="00F20699">
        <w:rPr>
          <w:rFonts w:ascii="Arial" w:hAnsi="Arial" w:cs="Arial" w:hint="eastAsia"/>
          <w:sz w:val="20"/>
          <w:szCs w:val="20"/>
        </w:rPr>
        <w:t xml:space="preserve">the </w:t>
      </w:r>
      <w:r w:rsidRPr="00F20699">
        <w:rPr>
          <w:rFonts w:ascii="Arial" w:hAnsi="Arial" w:cs="Arial"/>
          <w:sz w:val="20"/>
          <w:szCs w:val="20"/>
        </w:rPr>
        <w:t>M2e-specific IgG</w:t>
      </w:r>
      <w:r w:rsidR="00293D8B" w:rsidRPr="00F20699">
        <w:rPr>
          <w:rFonts w:ascii="Arial" w:hAnsi="Arial" w:cs="Arial" w:hint="eastAsia"/>
          <w:sz w:val="20"/>
          <w:szCs w:val="20"/>
        </w:rPr>
        <w:t xml:space="preserve"> endpoint tit</w:t>
      </w:r>
      <w:r w:rsidR="00CE7E49">
        <w:rPr>
          <w:rFonts w:ascii="Arial" w:hAnsi="Arial" w:cs="Arial" w:hint="eastAsia"/>
          <w:sz w:val="20"/>
          <w:szCs w:val="20"/>
        </w:rPr>
        <w:t>res</w:t>
      </w:r>
      <w:r w:rsidRPr="00F20699">
        <w:rPr>
          <w:rFonts w:ascii="Arial" w:hAnsi="Arial" w:cs="Arial"/>
          <w:sz w:val="20"/>
          <w:szCs w:val="20"/>
        </w:rPr>
        <w:t xml:space="preserve"> in mice.</w:t>
      </w:r>
    </w:p>
    <w:p w14:paraId="005D427F" w14:textId="77777777" w:rsidR="007315EE" w:rsidRPr="00293D8B" w:rsidRDefault="007315EE" w:rsidP="007315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1061"/>
        <w:gridCol w:w="661"/>
        <w:gridCol w:w="578"/>
        <w:gridCol w:w="578"/>
        <w:gridCol w:w="578"/>
        <w:gridCol w:w="578"/>
        <w:gridCol w:w="578"/>
        <w:gridCol w:w="650"/>
        <w:gridCol w:w="578"/>
        <w:gridCol w:w="578"/>
        <w:gridCol w:w="578"/>
        <w:gridCol w:w="650"/>
        <w:gridCol w:w="650"/>
      </w:tblGrid>
      <w:tr w:rsidR="00293D8B" w14:paraId="580FADCA" w14:textId="77777777" w:rsidTr="00293D8B">
        <w:trPr>
          <w:trHeight w:val="676"/>
        </w:trPr>
        <w:tc>
          <w:tcPr>
            <w:tcW w:w="999" w:type="dxa"/>
            <w:tcBorders>
              <w:tl2br w:val="single" w:sz="4" w:space="0" w:color="auto"/>
            </w:tcBorders>
          </w:tcPr>
          <w:p w14:paraId="14CCA009" w14:textId="77777777" w:rsidR="007315EE" w:rsidRPr="00F20699" w:rsidRDefault="007315EE" w:rsidP="00293D8B">
            <w:pPr>
              <w:ind w:firstLineChars="300" w:firstLine="480"/>
              <w:rPr>
                <w:rFonts w:ascii="Arial" w:hAnsi="Arial" w:cs="Arial"/>
                <w:sz w:val="16"/>
                <w:szCs w:val="16"/>
              </w:rPr>
            </w:pPr>
            <w:r w:rsidRPr="00F20699">
              <w:rPr>
                <w:rFonts w:ascii="Arial" w:hAnsi="Arial" w:cs="Arial"/>
                <w:sz w:val="16"/>
                <w:szCs w:val="16"/>
              </w:rPr>
              <w:t>Days</w:t>
            </w:r>
          </w:p>
          <w:p w14:paraId="09243EF5" w14:textId="77777777" w:rsidR="007315EE" w:rsidRPr="00F20699" w:rsidRDefault="007315EE" w:rsidP="00C168C9">
            <w:pPr>
              <w:ind w:firstLineChars="400" w:firstLine="640"/>
              <w:rPr>
                <w:rFonts w:ascii="Arial" w:hAnsi="Arial" w:cs="Arial"/>
                <w:sz w:val="16"/>
                <w:szCs w:val="16"/>
              </w:rPr>
            </w:pPr>
          </w:p>
          <w:p w14:paraId="4E8FFC00" w14:textId="77777777" w:rsidR="007315EE" w:rsidRPr="00F20699" w:rsidRDefault="007315EE" w:rsidP="00C168C9">
            <w:pPr>
              <w:rPr>
                <w:rFonts w:ascii="Arial" w:hAnsi="Arial" w:cs="Arial"/>
                <w:sz w:val="13"/>
                <w:szCs w:val="13"/>
              </w:rPr>
            </w:pPr>
            <w:r w:rsidRPr="00F20699">
              <w:rPr>
                <w:rFonts w:ascii="Arial" w:hAnsi="Arial" w:cs="Arial"/>
                <w:sz w:val="16"/>
                <w:szCs w:val="16"/>
              </w:rPr>
              <w:t>Groups</w:t>
            </w:r>
          </w:p>
        </w:tc>
        <w:tc>
          <w:tcPr>
            <w:tcW w:w="3613" w:type="dxa"/>
            <w:gridSpan w:val="6"/>
          </w:tcPr>
          <w:p w14:paraId="04C3647A" w14:textId="77777777" w:rsidR="007315EE" w:rsidRPr="00F20699" w:rsidRDefault="007315EE" w:rsidP="00C168C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14:paraId="56F24528" w14:textId="77777777" w:rsidR="007315EE" w:rsidRPr="00F20699" w:rsidRDefault="007315EE" w:rsidP="00C168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0699">
              <w:rPr>
                <w:rFonts w:ascii="Arial" w:hAnsi="Arial" w:cs="Arial"/>
                <w:sz w:val="16"/>
                <w:szCs w:val="16"/>
              </w:rPr>
              <w:t>21 days (Prime)</w:t>
            </w:r>
          </w:p>
        </w:tc>
        <w:tc>
          <w:tcPr>
            <w:tcW w:w="3684" w:type="dxa"/>
            <w:gridSpan w:val="6"/>
          </w:tcPr>
          <w:p w14:paraId="2753E926" w14:textId="77777777" w:rsidR="007315EE" w:rsidRPr="00F20699" w:rsidRDefault="007315EE" w:rsidP="00C168C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  <w:p w14:paraId="59241392" w14:textId="77777777" w:rsidR="007315EE" w:rsidRPr="00F20699" w:rsidRDefault="007315EE" w:rsidP="00C168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0699">
              <w:rPr>
                <w:rFonts w:ascii="Arial" w:hAnsi="Arial" w:cs="Arial"/>
                <w:sz w:val="16"/>
                <w:szCs w:val="16"/>
              </w:rPr>
              <w:t>49 days (Boost)</w:t>
            </w:r>
          </w:p>
        </w:tc>
      </w:tr>
      <w:tr w:rsidR="00293D8B" w14:paraId="341F279F" w14:textId="77777777" w:rsidTr="00293D8B">
        <w:trPr>
          <w:trHeight w:val="347"/>
        </w:trPr>
        <w:tc>
          <w:tcPr>
            <w:tcW w:w="999" w:type="dxa"/>
          </w:tcPr>
          <w:p w14:paraId="6C8B11D8" w14:textId="77777777" w:rsidR="00293D8B" w:rsidRPr="004C24F3" w:rsidRDefault="00293D8B" w:rsidP="00293D8B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PBS</w:t>
            </w:r>
          </w:p>
        </w:tc>
        <w:tc>
          <w:tcPr>
            <w:tcW w:w="723" w:type="dxa"/>
          </w:tcPr>
          <w:p w14:paraId="2E388827" w14:textId="2A870892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49CBFD3C" w14:textId="29A356F1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1BEC210" w14:textId="2DBFE361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7E279C6D" w14:textId="750F644D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50A8FFC7" w14:textId="77AE49C0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7E694AA2" w14:textId="447585B3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286124C9" w14:textId="1A5C81E9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1CCF748" w14:textId="4A7F1C9F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1F374AD8" w14:textId="241369CF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273EF119" w14:textId="763D85F7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34B42180" w14:textId="63917A7C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7D760808" w14:textId="3E51C6EF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</w:tr>
      <w:tr w:rsidR="00293D8B" w14:paraId="6049D33C" w14:textId="77777777" w:rsidTr="00293D8B">
        <w:trPr>
          <w:trHeight w:val="347"/>
        </w:trPr>
        <w:tc>
          <w:tcPr>
            <w:tcW w:w="999" w:type="dxa"/>
          </w:tcPr>
          <w:p w14:paraId="2A3FDD66" w14:textId="77777777" w:rsidR="00293D8B" w:rsidRPr="004C24F3" w:rsidRDefault="00293D8B" w:rsidP="00293D8B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QIV</w:t>
            </w:r>
          </w:p>
        </w:tc>
        <w:tc>
          <w:tcPr>
            <w:tcW w:w="723" w:type="dxa"/>
          </w:tcPr>
          <w:p w14:paraId="6F1D5556" w14:textId="1F68F752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535FC8CA" w14:textId="192A7E21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1CA6D3AA" w14:textId="3300DF0D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4712D1E9" w14:textId="2F0EE7AC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80BB77B" w14:textId="7EC9B036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48AA960" w14:textId="553A843E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46908A7C" w14:textId="63025919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21DA33F" w14:textId="4A2E3C0C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60C6674" w14:textId="417896A1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14C33D52" w14:textId="4D497D9A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211429B7" w14:textId="7E76794B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1D910A6E" w14:textId="142944FA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</w:tr>
      <w:tr w:rsidR="00293D8B" w14:paraId="3FD8F262" w14:textId="77777777" w:rsidTr="00293D8B">
        <w:trPr>
          <w:trHeight w:val="347"/>
        </w:trPr>
        <w:tc>
          <w:tcPr>
            <w:tcW w:w="999" w:type="dxa"/>
          </w:tcPr>
          <w:p w14:paraId="0B398442" w14:textId="77777777" w:rsidR="00293D8B" w:rsidRPr="004C24F3" w:rsidRDefault="00293D8B" w:rsidP="00293D8B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rHA</w:t>
            </w:r>
          </w:p>
        </w:tc>
        <w:tc>
          <w:tcPr>
            <w:tcW w:w="723" w:type="dxa"/>
          </w:tcPr>
          <w:p w14:paraId="38939B30" w14:textId="3EB44DFE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11B557A8" w14:textId="2620D8B3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74F08BFD" w14:textId="5526132F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4B375F72" w14:textId="30BAC8D8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2655800B" w14:textId="08B7C6FC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91DE17D" w14:textId="0D597416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4A605ACA" w14:textId="030BA4E2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6D87E42D" w14:textId="70C11670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114988AA" w14:textId="3A86CA90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4D0C8E0A" w14:textId="6015DB3D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75B1FCE2" w14:textId="4188A6B3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483F4F7B" w14:textId="326FFE50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</w:tr>
      <w:tr w:rsidR="00293D8B" w14:paraId="49BCB006" w14:textId="77777777" w:rsidTr="00293D8B">
        <w:trPr>
          <w:trHeight w:val="347"/>
        </w:trPr>
        <w:tc>
          <w:tcPr>
            <w:tcW w:w="999" w:type="dxa"/>
          </w:tcPr>
          <w:p w14:paraId="00D76522" w14:textId="77777777" w:rsidR="00293D8B" w:rsidRPr="004C24F3" w:rsidRDefault="00293D8B" w:rsidP="00293D8B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HA-f</w:t>
            </w:r>
          </w:p>
        </w:tc>
        <w:tc>
          <w:tcPr>
            <w:tcW w:w="723" w:type="dxa"/>
          </w:tcPr>
          <w:p w14:paraId="624F806C" w14:textId="2943D37B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1EFE9C7C" w14:textId="2A14E6C2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28C5F98B" w14:textId="7EE5687B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4E0321B0" w14:textId="41E625E1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69302EC2" w14:textId="3547F17F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787EAFCD" w14:textId="240856ED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2F2B37D2" w14:textId="15AE0D28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28093FF1" w14:textId="513B7978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05E6D36D" w14:textId="71AFC470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0349AC08" w14:textId="7F0FE057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3C59618F" w14:textId="1F1E59ED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4C007CB3" w14:textId="6A6C975C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</w:tr>
      <w:tr w:rsidR="00293D8B" w14:paraId="48098D42" w14:textId="77777777" w:rsidTr="00293D8B">
        <w:trPr>
          <w:trHeight w:val="358"/>
        </w:trPr>
        <w:tc>
          <w:tcPr>
            <w:tcW w:w="999" w:type="dxa"/>
          </w:tcPr>
          <w:p w14:paraId="66B9BD94" w14:textId="77777777" w:rsidR="00293D8B" w:rsidRPr="00220663" w:rsidRDefault="00293D8B" w:rsidP="00293D8B">
            <w:pPr>
              <w:rPr>
                <w:rFonts w:ascii="Arial" w:hAnsi="Arial" w:cs="Arial"/>
                <w:sz w:val="14"/>
                <w:szCs w:val="14"/>
              </w:rPr>
            </w:pPr>
            <w:r w:rsidRPr="00220663">
              <w:rPr>
                <w:rFonts w:ascii="Arial" w:hAnsi="Arial" w:cs="Arial"/>
                <w:sz w:val="14"/>
                <w:szCs w:val="14"/>
              </w:rPr>
              <w:t>HM-f</w:t>
            </w:r>
          </w:p>
        </w:tc>
        <w:tc>
          <w:tcPr>
            <w:tcW w:w="723" w:type="dxa"/>
          </w:tcPr>
          <w:p w14:paraId="7EAACA14" w14:textId="6981EFE5" w:rsidR="00293D8B" w:rsidRPr="00220663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3200</w:t>
            </w:r>
          </w:p>
        </w:tc>
        <w:tc>
          <w:tcPr>
            <w:tcW w:w="578" w:type="dxa"/>
          </w:tcPr>
          <w:p w14:paraId="79175002" w14:textId="2607DE54" w:rsidR="00293D8B" w:rsidRPr="00220663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578" w:type="dxa"/>
          </w:tcPr>
          <w:p w14:paraId="0E65488D" w14:textId="30415D4C" w:rsidR="00293D8B" w:rsidRPr="00220663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578" w:type="dxa"/>
          </w:tcPr>
          <w:p w14:paraId="5E9D0B62" w14:textId="24377496" w:rsidR="00293D8B" w:rsidRPr="00220663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578" w:type="dxa"/>
          </w:tcPr>
          <w:p w14:paraId="49CA975A" w14:textId="33A2E970" w:rsidR="00293D8B" w:rsidRPr="00220663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800</w:t>
            </w:r>
          </w:p>
        </w:tc>
        <w:tc>
          <w:tcPr>
            <w:tcW w:w="578" w:type="dxa"/>
          </w:tcPr>
          <w:p w14:paraId="7C1D2EFC" w14:textId="5B674DD3" w:rsidR="00293D8B" w:rsidRPr="00220663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3200</w:t>
            </w:r>
          </w:p>
        </w:tc>
        <w:tc>
          <w:tcPr>
            <w:tcW w:w="650" w:type="dxa"/>
          </w:tcPr>
          <w:p w14:paraId="06A06AD8" w14:textId="73135CCE" w:rsidR="00293D8B" w:rsidRPr="00220663" w:rsidRDefault="00BE33FA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  <w:tc>
          <w:tcPr>
            <w:tcW w:w="578" w:type="dxa"/>
          </w:tcPr>
          <w:p w14:paraId="532F8628" w14:textId="40715FAC" w:rsidR="00293D8B" w:rsidRPr="00220663" w:rsidRDefault="00BE33FA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3200</w:t>
            </w:r>
          </w:p>
        </w:tc>
        <w:tc>
          <w:tcPr>
            <w:tcW w:w="578" w:type="dxa"/>
          </w:tcPr>
          <w:p w14:paraId="613A9461" w14:textId="51A73673" w:rsidR="00293D8B" w:rsidRPr="00220663" w:rsidRDefault="00BE33FA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578" w:type="dxa"/>
          </w:tcPr>
          <w:p w14:paraId="1F5B4400" w14:textId="64361E5E" w:rsidR="00293D8B" w:rsidRPr="00220663" w:rsidRDefault="00BE33FA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650" w:type="dxa"/>
          </w:tcPr>
          <w:p w14:paraId="0B4C8A05" w14:textId="375525D6" w:rsidR="00293D8B" w:rsidRPr="00220663" w:rsidRDefault="00BE33FA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1600</w:t>
            </w:r>
          </w:p>
        </w:tc>
        <w:tc>
          <w:tcPr>
            <w:tcW w:w="650" w:type="dxa"/>
          </w:tcPr>
          <w:p w14:paraId="1257A960" w14:textId="0003B766" w:rsidR="00293D8B" w:rsidRPr="00220663" w:rsidRDefault="00BE33FA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20663">
              <w:rPr>
                <w:rFonts w:ascii="Arial" w:hAnsi="Arial" w:cs="Arial" w:hint="eastAsia"/>
                <w:sz w:val="13"/>
                <w:szCs w:val="13"/>
              </w:rPr>
              <w:t>6400</w:t>
            </w:r>
          </w:p>
        </w:tc>
      </w:tr>
      <w:tr w:rsidR="00293D8B" w14:paraId="377B415B" w14:textId="77777777" w:rsidTr="00293D8B">
        <w:trPr>
          <w:trHeight w:val="347"/>
        </w:trPr>
        <w:tc>
          <w:tcPr>
            <w:tcW w:w="999" w:type="dxa"/>
          </w:tcPr>
          <w:p w14:paraId="317CFE76" w14:textId="77777777" w:rsidR="00293D8B" w:rsidRPr="004C24F3" w:rsidRDefault="00293D8B" w:rsidP="00293D8B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CHM-f</w:t>
            </w:r>
          </w:p>
        </w:tc>
        <w:tc>
          <w:tcPr>
            <w:tcW w:w="723" w:type="dxa"/>
          </w:tcPr>
          <w:p w14:paraId="233AB469" w14:textId="21BAE769" w:rsidR="00293D8B" w:rsidRPr="00293D8B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600</w:t>
            </w:r>
          </w:p>
        </w:tc>
        <w:tc>
          <w:tcPr>
            <w:tcW w:w="578" w:type="dxa"/>
          </w:tcPr>
          <w:p w14:paraId="1E27D4D2" w14:textId="7E85259C" w:rsidR="00293D8B" w:rsidRPr="00293D8B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600</w:t>
            </w:r>
          </w:p>
        </w:tc>
        <w:tc>
          <w:tcPr>
            <w:tcW w:w="578" w:type="dxa"/>
          </w:tcPr>
          <w:p w14:paraId="791C4A5C" w14:textId="10C0DA85" w:rsidR="00293D8B" w:rsidRPr="00293D8B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</w:t>
            </w:r>
          </w:p>
        </w:tc>
        <w:tc>
          <w:tcPr>
            <w:tcW w:w="578" w:type="dxa"/>
          </w:tcPr>
          <w:p w14:paraId="4D5DB5F7" w14:textId="2A30FC44" w:rsidR="00293D8B" w:rsidRPr="00293D8B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</w:t>
            </w:r>
          </w:p>
        </w:tc>
        <w:tc>
          <w:tcPr>
            <w:tcW w:w="578" w:type="dxa"/>
          </w:tcPr>
          <w:p w14:paraId="1F1A9907" w14:textId="57C443EB" w:rsidR="00293D8B" w:rsidRPr="00293D8B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578" w:type="dxa"/>
          </w:tcPr>
          <w:p w14:paraId="5A6D6248" w14:textId="1EDC21BF" w:rsidR="00293D8B" w:rsidRPr="00293D8B" w:rsidRDefault="004C24F3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650" w:type="dxa"/>
          </w:tcPr>
          <w:p w14:paraId="31603B99" w14:textId="060E26C3" w:rsidR="00293D8B" w:rsidRPr="00293D8B" w:rsidRDefault="00031F68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2400</w:t>
            </w:r>
          </w:p>
        </w:tc>
        <w:tc>
          <w:tcPr>
            <w:tcW w:w="578" w:type="dxa"/>
          </w:tcPr>
          <w:p w14:paraId="53DB3572" w14:textId="3E7CD4D0" w:rsidR="00293D8B" w:rsidRPr="00293D8B" w:rsidRDefault="00031F68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578" w:type="dxa"/>
          </w:tcPr>
          <w:p w14:paraId="1B9E4097" w14:textId="34A3DEF3" w:rsidR="00293D8B" w:rsidRPr="00293D8B" w:rsidRDefault="00031F68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600</w:t>
            </w:r>
          </w:p>
        </w:tc>
        <w:tc>
          <w:tcPr>
            <w:tcW w:w="578" w:type="dxa"/>
          </w:tcPr>
          <w:p w14:paraId="2120A318" w14:textId="72DF6F38" w:rsidR="00293D8B" w:rsidRPr="00293D8B" w:rsidRDefault="00031F68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650" w:type="dxa"/>
          </w:tcPr>
          <w:p w14:paraId="7C1D9912" w14:textId="6D521E84" w:rsidR="00293D8B" w:rsidRPr="00293D8B" w:rsidRDefault="00031F68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200</w:t>
            </w:r>
          </w:p>
        </w:tc>
        <w:tc>
          <w:tcPr>
            <w:tcW w:w="650" w:type="dxa"/>
          </w:tcPr>
          <w:p w14:paraId="16864113" w14:textId="696CCD02" w:rsidR="00293D8B" w:rsidRPr="00293D8B" w:rsidRDefault="00031F68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2400</w:t>
            </w:r>
          </w:p>
        </w:tc>
      </w:tr>
      <w:tr w:rsidR="00293D8B" w14:paraId="5B198489" w14:textId="77777777" w:rsidTr="00293D8B">
        <w:trPr>
          <w:trHeight w:val="347"/>
        </w:trPr>
        <w:tc>
          <w:tcPr>
            <w:tcW w:w="999" w:type="dxa"/>
          </w:tcPr>
          <w:p w14:paraId="0E871687" w14:textId="77777777" w:rsidR="00293D8B" w:rsidRPr="004C24F3" w:rsidRDefault="00293D8B" w:rsidP="00293D8B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rHA/CpG</w:t>
            </w:r>
          </w:p>
        </w:tc>
        <w:tc>
          <w:tcPr>
            <w:tcW w:w="723" w:type="dxa"/>
          </w:tcPr>
          <w:p w14:paraId="6F78040B" w14:textId="534777C3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6A401361" w14:textId="77CA44E9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73453F8" w14:textId="25C28D04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6D8621DD" w14:textId="33A89B5C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4DCE1425" w14:textId="665CE825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75E7A8D4" w14:textId="1542B779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5344C19A" w14:textId="358E8949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0FC42310" w14:textId="383579DB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7281E8C9" w14:textId="76909335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7CCC6E43" w14:textId="236C517D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49AEFB4C" w14:textId="0D7EFE5B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58EB6F4B" w14:textId="5BF0A9A5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</w:tr>
      <w:tr w:rsidR="00293D8B" w14:paraId="301E12BA" w14:textId="77777777" w:rsidTr="00293D8B">
        <w:trPr>
          <w:trHeight w:val="347"/>
        </w:trPr>
        <w:tc>
          <w:tcPr>
            <w:tcW w:w="999" w:type="dxa"/>
          </w:tcPr>
          <w:p w14:paraId="7CFE5202" w14:textId="77777777" w:rsidR="00293D8B" w:rsidRPr="004C24F3" w:rsidRDefault="00293D8B" w:rsidP="00293D8B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HA-f/CpG</w:t>
            </w:r>
          </w:p>
        </w:tc>
        <w:tc>
          <w:tcPr>
            <w:tcW w:w="723" w:type="dxa"/>
          </w:tcPr>
          <w:p w14:paraId="439D198D" w14:textId="4B5074F3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7CEA15C1" w14:textId="68A37D9E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B517DA8" w14:textId="63171374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404E6947" w14:textId="0752290D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1B299B11" w14:textId="75FD9E61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262E9F96" w14:textId="1DB1D418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65AD111C" w14:textId="2AAAC7B8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B765449" w14:textId="74BCA40C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458C4AB0" w14:textId="03EE6822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78" w:type="dxa"/>
          </w:tcPr>
          <w:p w14:paraId="321A176F" w14:textId="6C1D98EC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2E01BA78" w14:textId="468074E5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50" w:type="dxa"/>
          </w:tcPr>
          <w:p w14:paraId="135B4977" w14:textId="4911430B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 w:rsidRPr="00293D8B">
              <w:rPr>
                <w:rFonts w:ascii="Arial" w:hAnsi="Arial" w:cs="Arial"/>
                <w:sz w:val="13"/>
                <w:szCs w:val="13"/>
              </w:rPr>
              <w:t>10</w:t>
            </w:r>
          </w:p>
        </w:tc>
      </w:tr>
      <w:tr w:rsidR="00293D8B" w14:paraId="6BF84E49" w14:textId="77777777" w:rsidTr="00293D8B">
        <w:trPr>
          <w:trHeight w:val="347"/>
        </w:trPr>
        <w:tc>
          <w:tcPr>
            <w:tcW w:w="999" w:type="dxa"/>
          </w:tcPr>
          <w:p w14:paraId="0CC141C4" w14:textId="77777777" w:rsidR="00293D8B" w:rsidRPr="004C24F3" w:rsidRDefault="00293D8B" w:rsidP="00293D8B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HM-f/CpG</w:t>
            </w:r>
          </w:p>
        </w:tc>
        <w:tc>
          <w:tcPr>
            <w:tcW w:w="723" w:type="dxa"/>
          </w:tcPr>
          <w:p w14:paraId="6D04A7A9" w14:textId="37F22E62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  <w:tc>
          <w:tcPr>
            <w:tcW w:w="578" w:type="dxa"/>
          </w:tcPr>
          <w:p w14:paraId="66A0E5B8" w14:textId="2C76DF85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000</w:t>
            </w:r>
          </w:p>
        </w:tc>
        <w:tc>
          <w:tcPr>
            <w:tcW w:w="578" w:type="dxa"/>
          </w:tcPr>
          <w:p w14:paraId="4599B044" w14:textId="1F53F798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340BF42D" w14:textId="50F5F87B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000</w:t>
            </w:r>
          </w:p>
        </w:tc>
        <w:tc>
          <w:tcPr>
            <w:tcW w:w="578" w:type="dxa"/>
          </w:tcPr>
          <w:p w14:paraId="49A32329" w14:textId="4DA8B337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  <w:tc>
          <w:tcPr>
            <w:tcW w:w="578" w:type="dxa"/>
          </w:tcPr>
          <w:p w14:paraId="1288BA4F" w14:textId="35E24F62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  <w:tc>
          <w:tcPr>
            <w:tcW w:w="650" w:type="dxa"/>
          </w:tcPr>
          <w:p w14:paraId="22601715" w14:textId="407945CD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5B6244D0" w14:textId="600358DE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  <w:tc>
          <w:tcPr>
            <w:tcW w:w="578" w:type="dxa"/>
          </w:tcPr>
          <w:p w14:paraId="63F6C4A4" w14:textId="33B3101B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0CE2A2B2" w14:textId="6C747521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650" w:type="dxa"/>
          </w:tcPr>
          <w:p w14:paraId="6D883558" w14:textId="210B6864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650" w:type="dxa"/>
          </w:tcPr>
          <w:p w14:paraId="1D735107" w14:textId="21EA936F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</w:tr>
      <w:tr w:rsidR="00293D8B" w14:paraId="2E31C94C" w14:textId="77777777" w:rsidTr="00293D8B">
        <w:trPr>
          <w:trHeight w:val="358"/>
        </w:trPr>
        <w:tc>
          <w:tcPr>
            <w:tcW w:w="999" w:type="dxa"/>
          </w:tcPr>
          <w:p w14:paraId="2FE03112" w14:textId="77777777" w:rsidR="00293D8B" w:rsidRPr="004C24F3" w:rsidRDefault="00293D8B" w:rsidP="00293D8B">
            <w:pPr>
              <w:rPr>
                <w:rFonts w:ascii="Arial" w:hAnsi="Arial" w:cs="Arial"/>
                <w:sz w:val="14"/>
                <w:szCs w:val="14"/>
              </w:rPr>
            </w:pPr>
            <w:r w:rsidRPr="004C24F3">
              <w:rPr>
                <w:rFonts w:ascii="Arial" w:hAnsi="Arial" w:cs="Arial"/>
                <w:sz w:val="14"/>
                <w:szCs w:val="14"/>
              </w:rPr>
              <w:t>CHM-f/CpG</w:t>
            </w:r>
          </w:p>
        </w:tc>
        <w:tc>
          <w:tcPr>
            <w:tcW w:w="723" w:type="dxa"/>
          </w:tcPr>
          <w:p w14:paraId="46C73E67" w14:textId="4378F591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64B1DE77" w14:textId="33890E5B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16B06E66" w14:textId="4555CD37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0987F981" w14:textId="7E03AB4F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000</w:t>
            </w:r>
          </w:p>
        </w:tc>
        <w:tc>
          <w:tcPr>
            <w:tcW w:w="578" w:type="dxa"/>
          </w:tcPr>
          <w:p w14:paraId="407B710D" w14:textId="4948BD53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578" w:type="dxa"/>
          </w:tcPr>
          <w:p w14:paraId="5AACD97C" w14:textId="01B0EAD9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650" w:type="dxa"/>
          </w:tcPr>
          <w:p w14:paraId="34205B1D" w14:textId="434E8426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0</w:t>
            </w:r>
          </w:p>
        </w:tc>
        <w:tc>
          <w:tcPr>
            <w:tcW w:w="578" w:type="dxa"/>
          </w:tcPr>
          <w:p w14:paraId="5854450B" w14:textId="5A02559B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000</w:t>
            </w:r>
          </w:p>
        </w:tc>
        <w:tc>
          <w:tcPr>
            <w:tcW w:w="578" w:type="dxa"/>
          </w:tcPr>
          <w:p w14:paraId="33E9AB36" w14:textId="4B8CBDB5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578" w:type="dxa"/>
          </w:tcPr>
          <w:p w14:paraId="265A05E5" w14:textId="1F1C49ED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4000</w:t>
            </w:r>
          </w:p>
        </w:tc>
        <w:tc>
          <w:tcPr>
            <w:tcW w:w="650" w:type="dxa"/>
          </w:tcPr>
          <w:p w14:paraId="66A0DC69" w14:textId="629B44E1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0</w:t>
            </w:r>
          </w:p>
        </w:tc>
        <w:tc>
          <w:tcPr>
            <w:tcW w:w="650" w:type="dxa"/>
          </w:tcPr>
          <w:p w14:paraId="44348727" w14:textId="5290612C" w:rsidR="00293D8B" w:rsidRPr="00293D8B" w:rsidRDefault="00293D8B" w:rsidP="00293D8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8000</w:t>
            </w:r>
          </w:p>
        </w:tc>
      </w:tr>
    </w:tbl>
    <w:p w14:paraId="3A5F0141" w14:textId="77777777" w:rsidR="007315EE" w:rsidRPr="00E935B5" w:rsidRDefault="007315EE">
      <w:pPr>
        <w:rPr>
          <w:rFonts w:ascii="Times New Roman" w:hAnsi="Times New Roman" w:cs="Times New Roman"/>
          <w:sz w:val="24"/>
          <w:szCs w:val="24"/>
        </w:rPr>
      </w:pPr>
    </w:p>
    <w:sectPr w:rsidR="007315EE" w:rsidRPr="00E93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E31751" w14:textId="77777777" w:rsidR="00DC23AF" w:rsidRDefault="00DC23AF" w:rsidP="00CE7E49">
      <w:pPr>
        <w:rPr>
          <w:rFonts w:hint="eastAsia"/>
        </w:rPr>
      </w:pPr>
      <w:r>
        <w:separator/>
      </w:r>
    </w:p>
  </w:endnote>
  <w:endnote w:type="continuationSeparator" w:id="0">
    <w:p w14:paraId="216EB7FE" w14:textId="77777777" w:rsidR="00DC23AF" w:rsidRDefault="00DC23AF" w:rsidP="00CE7E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406CEC" w14:textId="77777777" w:rsidR="00DC23AF" w:rsidRDefault="00DC23AF" w:rsidP="00CE7E49">
      <w:pPr>
        <w:rPr>
          <w:rFonts w:hint="eastAsia"/>
        </w:rPr>
      </w:pPr>
      <w:r>
        <w:separator/>
      </w:r>
    </w:p>
  </w:footnote>
  <w:footnote w:type="continuationSeparator" w:id="0">
    <w:p w14:paraId="7008C64C" w14:textId="77777777" w:rsidR="00DC23AF" w:rsidRDefault="00DC23AF" w:rsidP="00CE7E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5B5"/>
    <w:rsid w:val="00031F68"/>
    <w:rsid w:val="00220663"/>
    <w:rsid w:val="00293D8B"/>
    <w:rsid w:val="003B6655"/>
    <w:rsid w:val="0045655B"/>
    <w:rsid w:val="004C24F3"/>
    <w:rsid w:val="007315EE"/>
    <w:rsid w:val="007F07E0"/>
    <w:rsid w:val="00842A05"/>
    <w:rsid w:val="00865F47"/>
    <w:rsid w:val="00871DAC"/>
    <w:rsid w:val="00885AC7"/>
    <w:rsid w:val="00AE53FE"/>
    <w:rsid w:val="00B96438"/>
    <w:rsid w:val="00BE33FA"/>
    <w:rsid w:val="00CA6EFE"/>
    <w:rsid w:val="00CE7E49"/>
    <w:rsid w:val="00D44845"/>
    <w:rsid w:val="00DC23AF"/>
    <w:rsid w:val="00E935B5"/>
    <w:rsid w:val="00EA53AC"/>
    <w:rsid w:val="00F2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0080E"/>
  <w15:chartTrackingRefBased/>
  <w15:docId w15:val="{F772711F-9B84-4342-BEBF-2DA2926FE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3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7E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7E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7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7E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强 赵</dc:creator>
  <cp:keywords/>
  <dc:description/>
  <cp:lastModifiedBy>永强 赵</cp:lastModifiedBy>
  <cp:revision>4</cp:revision>
  <dcterms:created xsi:type="dcterms:W3CDTF">2024-12-04T15:39:00Z</dcterms:created>
  <dcterms:modified xsi:type="dcterms:W3CDTF">2024-12-14T11:17:00Z</dcterms:modified>
</cp:coreProperties>
</file>